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E53FF" w14:textId="1349606C" w:rsidR="00ED7EF3" w:rsidRPr="00ED7EF3" w:rsidRDefault="00ED7EF3" w:rsidP="0084001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ED7EF3">
        <w:rPr>
          <w:rFonts w:ascii="Times New Roman" w:eastAsia="宋体" w:hAnsi="Times New Roman" w:cs="Times New Roman"/>
          <w:b/>
          <w:bCs/>
          <w:kern w:val="0"/>
          <w:szCs w:val="21"/>
        </w:rPr>
        <w:t>TABLE S</w:t>
      </w:r>
      <w:r w:rsidR="000740C7">
        <w:rPr>
          <w:rFonts w:ascii="Times New Roman" w:eastAsia="宋体" w:hAnsi="Times New Roman" w:cs="Times New Roman"/>
          <w:b/>
          <w:bCs/>
          <w:kern w:val="0"/>
          <w:szCs w:val="21"/>
        </w:rPr>
        <w:t>3</w:t>
      </w:r>
      <w:bookmarkStart w:id="0" w:name="_GoBack"/>
      <w:bookmarkEnd w:id="0"/>
      <w:r w:rsidR="00BF402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="00ED4D6A">
        <w:rPr>
          <w:rFonts w:ascii="Times New Roman" w:eastAsia="宋体" w:hAnsi="Times New Roman" w:cs="Times New Roman"/>
          <w:b/>
          <w:bCs/>
          <w:kern w:val="0"/>
          <w:szCs w:val="21"/>
        </w:rPr>
        <w:t>Co</w:t>
      </w:r>
      <w:r w:rsidRPr="00ED7EF3">
        <w:rPr>
          <w:rFonts w:ascii="Times New Roman" w:eastAsia="宋体" w:hAnsi="Times New Roman" w:cs="Times New Roman"/>
          <w:b/>
          <w:bCs/>
          <w:kern w:val="0"/>
          <w:szCs w:val="21"/>
        </w:rPr>
        <w:t>ntigs from sRNA-seq and RNA-seq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889"/>
      </w:tblGrid>
      <w:tr w:rsidR="00F34E40" w14:paraId="19716E9B" w14:textId="77777777" w:rsidTr="00F34E40"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</w:tcPr>
          <w:p w14:paraId="654B5213" w14:textId="707849FC" w:rsidR="00F34E40" w:rsidRPr="00ED7EF3" w:rsidRDefault="00F34E40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ntigs</w:t>
            </w:r>
          </w:p>
        </w:tc>
        <w:tc>
          <w:tcPr>
            <w:tcW w:w="6889" w:type="dxa"/>
            <w:tcBorders>
              <w:top w:val="single" w:sz="12" w:space="0" w:color="auto"/>
              <w:bottom w:val="single" w:sz="6" w:space="0" w:color="auto"/>
            </w:tcBorders>
          </w:tcPr>
          <w:p w14:paraId="159893F9" w14:textId="0362426A" w:rsidR="00F34E40" w:rsidRDefault="00F34E40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F34E4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F34E40">
              <w:rPr>
                <w:rFonts w:ascii="Times New Roman" w:eastAsia="宋体" w:hAnsi="Times New Roman" w:cs="Times New Roman"/>
                <w:kern w:val="0"/>
                <w:szCs w:val="21"/>
              </w:rPr>
              <w:t>equences</w:t>
            </w:r>
          </w:p>
        </w:tc>
      </w:tr>
      <w:tr w:rsidR="00ED7EF3" w14:paraId="755C21C4" w14:textId="77777777" w:rsidTr="00F34E40"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7B5448AA" w14:textId="155F080E" w:rsidR="00ED7EF3" w:rsidRP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7EF3">
              <w:rPr>
                <w:rFonts w:ascii="Times New Roman" w:eastAsia="宋体" w:hAnsi="Times New Roman" w:cs="Times New Roman"/>
                <w:kern w:val="0"/>
                <w:szCs w:val="21"/>
              </w:rPr>
              <w:t>sRNA-seq</w:t>
            </w:r>
          </w:p>
        </w:tc>
        <w:tc>
          <w:tcPr>
            <w:tcW w:w="6889" w:type="dxa"/>
            <w:tcBorders>
              <w:top w:val="single" w:sz="6" w:space="0" w:color="auto"/>
            </w:tcBorders>
          </w:tcPr>
          <w:p w14:paraId="6B74A7F4" w14:textId="77777777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</w:p>
        </w:tc>
      </w:tr>
      <w:tr w:rsidR="00ED7EF3" w14:paraId="154F6A05" w14:textId="77777777" w:rsidTr="00F34E40">
        <w:tc>
          <w:tcPr>
            <w:tcW w:w="1413" w:type="dxa"/>
            <w:tcBorders>
              <w:top w:val="single" w:sz="6" w:space="0" w:color="auto"/>
            </w:tcBorders>
          </w:tcPr>
          <w:p w14:paraId="6A884C38" w14:textId="1AD13D5F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127</w:t>
            </w:r>
          </w:p>
        </w:tc>
        <w:tc>
          <w:tcPr>
            <w:tcW w:w="6889" w:type="dxa"/>
          </w:tcPr>
          <w:p w14:paraId="09E0EF77" w14:textId="4DF17E47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CTGTTGCAATGTCCATCTGCCCTGAGATCAGCTGTTGGAAATTAGGGTCAAATGTAACAACCTTTAGGATTCTGCCATCCATATTCTCAGCAAGTTGTTCACCAGTTGTTGATCTAGTAACACTCTTCAGCCCAGATTTGTTCATTCTAGCATCAATCACAAACAATGAAGCATGACTAGTAAATGATTTGCTTGTTGGAGTCCAAAAACCCAGTATGGTTGCCAATCTGGTTTGTCTCTGACCCTTT</w:t>
            </w:r>
          </w:p>
        </w:tc>
      </w:tr>
      <w:tr w:rsidR="00ED7EF3" w14:paraId="487E44DD" w14:textId="77777777" w:rsidTr="00ED7EF3">
        <w:tc>
          <w:tcPr>
            <w:tcW w:w="1413" w:type="dxa"/>
          </w:tcPr>
          <w:p w14:paraId="22A307BA" w14:textId="5AC0A327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4</w:t>
            </w:r>
          </w:p>
        </w:tc>
        <w:tc>
          <w:tcPr>
            <w:tcW w:w="6889" w:type="dxa"/>
          </w:tcPr>
          <w:p w14:paraId="636C301A" w14:textId="58A7894D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AGAGATCCAAATTTTAGACAAAGAGAACTACAAACAGGATTTTGATGTCAATGGTTATTTATATACATTTGTAGT</w:t>
            </w:r>
          </w:p>
        </w:tc>
      </w:tr>
      <w:tr w:rsidR="00ED7EF3" w14:paraId="709A6A6C" w14:textId="77777777" w:rsidTr="00ED7EF3">
        <w:tc>
          <w:tcPr>
            <w:tcW w:w="1413" w:type="dxa"/>
          </w:tcPr>
          <w:p w14:paraId="2F24AFF2" w14:textId="5BE08E82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207</w:t>
            </w:r>
          </w:p>
        </w:tc>
        <w:tc>
          <w:tcPr>
            <w:tcW w:w="6889" w:type="dxa"/>
          </w:tcPr>
          <w:p w14:paraId="2D7EB2B4" w14:textId="4B5A3421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TGGTCAGTCAGCTCAAGAGATCTAATATCAGAAACACCAGGGTCATCACAATGTTGTAATATAAATTCTCTATCAGCTGTGTGTGTGTCAATTAC</w:t>
            </w:r>
          </w:p>
        </w:tc>
      </w:tr>
      <w:tr w:rsidR="00ED7EF3" w14:paraId="7AD902CD" w14:textId="77777777" w:rsidTr="00ED7EF3">
        <w:tc>
          <w:tcPr>
            <w:tcW w:w="1413" w:type="dxa"/>
          </w:tcPr>
          <w:p w14:paraId="6EF19290" w14:textId="3A6EC4AA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238</w:t>
            </w:r>
          </w:p>
        </w:tc>
        <w:tc>
          <w:tcPr>
            <w:tcW w:w="6889" w:type="dxa"/>
          </w:tcPr>
          <w:p w14:paraId="44909CB7" w14:textId="43445B07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TGTGAGAGAGAAGTTGTAGTTAAGCGGATTGAAGTAACTGGGTGTTTTGACTGTTCAAGTGGGTTTGAAGCAAAAGTAGTTATT</w:t>
            </w:r>
          </w:p>
        </w:tc>
      </w:tr>
      <w:tr w:rsidR="00ED7EF3" w14:paraId="20EAB3A1" w14:textId="77777777" w:rsidTr="00ED7EF3">
        <w:tc>
          <w:tcPr>
            <w:tcW w:w="1413" w:type="dxa"/>
          </w:tcPr>
          <w:p w14:paraId="724D6902" w14:textId="23852379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62</w:t>
            </w:r>
          </w:p>
        </w:tc>
        <w:tc>
          <w:tcPr>
            <w:tcW w:w="6889" w:type="dxa"/>
          </w:tcPr>
          <w:p w14:paraId="1EC2595B" w14:textId="141C0A1F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TGAAGAAGCAATTCGATGACATAGAATCTGCTAGGATAAAGTTGATGAGGGCTGCTAATGGAGAAGATATTAGTTCAATTGAAAAGGCCCAAAAAGAAATGAAAGATGTAACTGGGAAATATGGCATAACAGTTGACGATGAGGAGAATGAACAAGGCTACATCAAGATAGGACCATCAGACTAATCTTCATGTATCCAGCTGTTACT</w:t>
            </w:r>
          </w:p>
        </w:tc>
      </w:tr>
      <w:tr w:rsidR="00ED7EF3" w14:paraId="02E2732E" w14:textId="77777777" w:rsidTr="00ED7EF3">
        <w:tc>
          <w:tcPr>
            <w:tcW w:w="1413" w:type="dxa"/>
          </w:tcPr>
          <w:p w14:paraId="66F9EA79" w14:textId="62C54DD2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97</w:t>
            </w:r>
          </w:p>
        </w:tc>
        <w:tc>
          <w:tcPr>
            <w:tcW w:w="6889" w:type="dxa"/>
          </w:tcPr>
          <w:p w14:paraId="1CA50CA2" w14:textId="545A7196" w:rsidR="00ED7EF3" w:rsidRP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TCATTGATGTCACAGAGCATGTTGATGTTAATGGACACATGGTCTCTAGAGGGGCTGTGAAGATGTTTCTATGCTACCTGCAGATAACATTGGCTCTCTTGGGAAACAAAGATGTGAATATATCAATTATCGATCCAAGGTTTAGAATCTTTGAGGATGTACATGCTCCTGACTTAAGTGCTAATCTTTTGTCAGGGAAAATGGCTATTGACAAACTGATAAGAGATGTTGTCATCAATGGCTGTAATGTCAAGGTTGCTTGTCGCCGAATGCTTAGGTCCATCACAACTAGTTTAAGTGTTCCAGAAGATTCTGTTGCTGGCTCCATGAAAGTCAAGGTCTATTGCTACCTTTGTTTGAAGAATCAAAACAACCTCTCTTCAATGAG</w:t>
            </w:r>
          </w:p>
        </w:tc>
      </w:tr>
      <w:tr w:rsidR="00ED7EF3" w14:paraId="450B404F" w14:textId="77777777" w:rsidTr="00ED7EF3">
        <w:tc>
          <w:tcPr>
            <w:tcW w:w="1413" w:type="dxa"/>
          </w:tcPr>
          <w:p w14:paraId="44695466" w14:textId="7FCCB13F" w:rsidR="00ED7EF3" w:rsidRP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12</w:t>
            </w:r>
          </w:p>
        </w:tc>
        <w:tc>
          <w:tcPr>
            <w:tcW w:w="6889" w:type="dxa"/>
          </w:tcPr>
          <w:p w14:paraId="17D798BD" w14:textId="6CF0EFF5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AGCTAGCTATCTTTCTCAGAGCAAAGAACTTAAAGAAAACTTGAAGAGGAAGGAATCACTGAGGCTTGAAGTTAGCAATGAGAACTATTTAATTGTAGTTCCTGATTTGACAGATTCAAGTGTTCGAGAATTTGTATCCTTCAACAAAGCTTGTGCGATCATGGCTTTATCTATCCTGAAGTACACTTATGGATACTTCTTTGATTGGGCAACAATGAAGTATGTAACTATAACACCAA</w:t>
            </w:r>
          </w:p>
        </w:tc>
      </w:tr>
      <w:tr w:rsidR="00ED7EF3" w14:paraId="4CDABA90" w14:textId="77777777" w:rsidTr="00ED7EF3">
        <w:tc>
          <w:tcPr>
            <w:tcW w:w="1413" w:type="dxa"/>
          </w:tcPr>
          <w:p w14:paraId="5304FB68" w14:textId="39DE4F4A" w:rsidR="00ED7EF3" w:rsidRP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133</w:t>
            </w:r>
          </w:p>
        </w:tc>
        <w:tc>
          <w:tcPr>
            <w:tcW w:w="6889" w:type="dxa"/>
          </w:tcPr>
          <w:p w14:paraId="012D95DC" w14:textId="6B3173E9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ATGATGTAGCTTGACCAGAACCAGTGCAATAACCTCTGCAGGGAATGCATCATATAGGAATTCTGCACCTGGAACAACCAGCCAGTAATGTGGGCTGTCACTATCGATTCCCATGGCTCCAGCTAACCTGTTGATGATTGTCTTTTGAGGAT</w:t>
            </w:r>
          </w:p>
        </w:tc>
      </w:tr>
      <w:tr w:rsidR="00ED7EF3" w14:paraId="2EE3D2E0" w14:textId="77777777" w:rsidTr="00ED7EF3">
        <w:tc>
          <w:tcPr>
            <w:tcW w:w="1413" w:type="dxa"/>
          </w:tcPr>
          <w:p w14:paraId="76FA258B" w14:textId="3754B548" w:rsidR="00ED7EF3" w:rsidRP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125</w:t>
            </w:r>
          </w:p>
        </w:tc>
        <w:tc>
          <w:tcPr>
            <w:tcW w:w="6889" w:type="dxa"/>
          </w:tcPr>
          <w:p w14:paraId="757F476B" w14:textId="2D417312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TATATACCTCTCACCGTTGCATAAAGCTATTGTGAGACCTGACATATGGCTACAACTGGCATTGTACAAATAGTCACTGATAGGGCTTATCTTGCAACCATCAAAACACATCAAGTACATATTGCTCTCAAAAACAATATGTGGGTTGCAGACACAACTTGTTCTTGACATGACATTAACCAGTCTAG</w:t>
            </w:r>
          </w:p>
        </w:tc>
      </w:tr>
      <w:tr w:rsidR="00ED7EF3" w14:paraId="4FF76EC0" w14:textId="77777777" w:rsidTr="00ED7EF3">
        <w:tc>
          <w:tcPr>
            <w:tcW w:w="1413" w:type="dxa"/>
          </w:tcPr>
          <w:p w14:paraId="3284B245" w14:textId="15AA75AC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222</w:t>
            </w:r>
          </w:p>
        </w:tc>
        <w:tc>
          <w:tcPr>
            <w:tcW w:w="6889" w:type="dxa"/>
          </w:tcPr>
          <w:p w14:paraId="27B7C46E" w14:textId="24803D6E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TGACAACATGTTTAGATTCCCTTGTAGCCAGTTGCTCCTAACTTTGAACCAGTTTCTCTGA</w:t>
            </w:r>
          </w:p>
        </w:tc>
      </w:tr>
      <w:tr w:rsidR="00ED7EF3" w14:paraId="43B2E31F" w14:textId="77777777" w:rsidTr="00ED7EF3">
        <w:tc>
          <w:tcPr>
            <w:tcW w:w="1413" w:type="dxa"/>
          </w:tcPr>
          <w:p w14:paraId="1028F74D" w14:textId="714E9B22" w:rsidR="00ED7EF3" w:rsidRP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151</w:t>
            </w:r>
          </w:p>
        </w:tc>
        <w:tc>
          <w:tcPr>
            <w:tcW w:w="6889" w:type="dxa"/>
          </w:tcPr>
          <w:p w14:paraId="0EA3F9CD" w14:textId="6216E06F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TATGGGATAGAATACAGTTTCAGAATTTCTTGTGGTGAACCATGTAAGCCTTTATT</w:t>
            </w:r>
          </w:p>
        </w:tc>
      </w:tr>
      <w:tr w:rsidR="00ED7EF3" w14:paraId="7CF01AC8" w14:textId="77777777" w:rsidTr="00ED7EF3">
        <w:tc>
          <w:tcPr>
            <w:tcW w:w="1413" w:type="dxa"/>
          </w:tcPr>
          <w:p w14:paraId="18903327" w14:textId="7CDF9BCF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89</w:t>
            </w:r>
          </w:p>
        </w:tc>
        <w:tc>
          <w:tcPr>
            <w:tcW w:w="6889" w:type="dxa"/>
          </w:tcPr>
          <w:p w14:paraId="6F070FA5" w14:textId="22ACE6BB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TAAAATGTTCTAAATGTGATCAAAAATATCTATTCAAACATGTAGACTGTCCGACTCCAGT</w:t>
            </w:r>
          </w:p>
        </w:tc>
      </w:tr>
      <w:tr w:rsidR="00ED7EF3" w14:paraId="66FE6DFF" w14:textId="77777777" w:rsidTr="00F34E40">
        <w:tc>
          <w:tcPr>
            <w:tcW w:w="1413" w:type="dxa"/>
            <w:tcBorders>
              <w:bottom w:val="single" w:sz="6" w:space="0" w:color="auto"/>
            </w:tcBorders>
          </w:tcPr>
          <w:p w14:paraId="23B257DD" w14:textId="5C350ABE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7EF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NA-seq</w:t>
            </w:r>
          </w:p>
        </w:tc>
        <w:tc>
          <w:tcPr>
            <w:tcW w:w="6889" w:type="dxa"/>
          </w:tcPr>
          <w:p w14:paraId="0BE18D82" w14:textId="77777777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</w:p>
        </w:tc>
      </w:tr>
      <w:tr w:rsidR="00ED7EF3" w14:paraId="16F61B7B" w14:textId="77777777" w:rsidTr="00F34E40">
        <w:tc>
          <w:tcPr>
            <w:tcW w:w="1413" w:type="dxa"/>
            <w:tcBorders>
              <w:top w:val="single" w:sz="6" w:space="0" w:color="auto"/>
            </w:tcBorders>
          </w:tcPr>
          <w:p w14:paraId="4FD84AD0" w14:textId="0075AFFF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87</w:t>
            </w:r>
          </w:p>
        </w:tc>
        <w:tc>
          <w:tcPr>
            <w:tcW w:w="6889" w:type="dxa"/>
          </w:tcPr>
          <w:p w14:paraId="37BADE7C" w14:textId="7F61B575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TGAACTCCTCAAATCAATCTATTCTTGATCAAATCTTACAAACTGTCAAAATGAGAATCACATCTGCATGGAACGTTGGTGTTGGATTGTTTGTTATATTGCTATACATGGTTTATAACTTGCCTGTAGCTAAACTGGTTAATGTCATGTCAAGAACAAGTTGTGTCTGCAACCCACATATTGTTTTTGAGAGCAATATGTACTTGATGTGTTTTGATGGTTGCAAGATAAGCCCTATCAGTGACTATTTGTACAATGCCAGTTGTAGCCATATGTCAGGTCTCACAATAGCTTTATGCAACGGTGAGAGGTATATAGGTGTTAAACCTGAATTGAAGAAAGATGAAGGCTTTACTGTCAATATCTTTTTGTCATGTATCAAGAAACTATTACTAGTCTTGATATCAACCATTAGTGCTTGGTTCATGCAGAAACCATTCTTATTTATATCATCTTTTGTACATTCATTGATGATCTCAAGGTCAAATTTAAAATGTTCTAAATGTGATCAAAAATATCTATTCAAACATGTAGACTGTCCGACTCCAGTGGCAAGAGATAGGACTGATTTAAATCTATTATTTTACCTTTTACTATTCTTCCTTGTTTTTACTGTTAGTATTAAGGCAGACGATAATGTATATAATTATTATGCACATGGTAACCACACAGAGATCCAAATTTTAGACAAAGAGAACTACAAACAGGATTTTGATGTCAATGGTTATTTATATACATTTGTAGTAAAAAATTCACACCTTATTGCAAACACTGTTAACATGTCAGTCATAACAGCTCCACAGAAGCACCACGTTGATCGAATATCTTGGAGTTGTGATGGCAATTCAGGCTGTTCTAAGGACCATGTGAACAAGTATGGTCTAGAGCCATCTTTTTACGTCAAGAAAGTTAGAGATGGTTTCAGCTGTATATTAACACAAGCCACAATTTGTGGTAATTGTCATTCTGACCACAATCCAATTGGTACCAAGGTTATAGTTAGCACATATGAACCGTATATTGAAATAGATGTTACACATGGCAATAAGACTGAACATATCTTGATCACAGATTTTAACACTTATATTCATAAGCCTTATTATGTAAAACCAATTCAAGGTCTTTATGTAAATACAAAAGAATATCTTGTGGTTGGCAAGTCTGTTTATAATGGAGTCTTCTGCTACAACCAGCATATGGTTGTTTTGGACCTAATTATATAAAAGATGACAAACATTTTAAATTGATTAATCCTAAAGTAATTGACACACACACAGCTGATAGAGAATTTATATTACAACATTGTGATGACCCTGGTGTTTCTGATATTAGATCTCTTGAGCTGACTGACCATATCTACTTTAATTCTACGATCATTATTCCACATTCTTTTGGTCTTATATCAATTGGTATACCTACATCTGGGAAACTAATTGGTGACTTCTGTGAGAGAGAAGTTGTAGTTAAGCGGATTGAAGTAACTGGGTGTTTTGACTGTTCAAGTGGGTTTGAAGCAAAAGTAGTTTATAAGCCAGACACACTATGTGGAAGTGTAAATTGCAAAATAGGCAACCTCAAGTACAAGTATTATGTAAATGTTGAAAGTGATTCTATAACATTACATTCATACACAGATAAACCAGATACAAAGATCATATGTAATGGTTACATAGACGTTGTTCAACTGAGCAAGCCATTAGACTCAGATTATGTATTATTATCAAATCATATCCACTCTGAAGCAGGAGATATCAAGCATTGGAACCTATTTCCCTTATTTTTCACTGACATAAAGTATTGTTCTTTAATGTGTTTGATTGCTTTGGTAAGCCTTTATCTATTACTAAGATTCTTTCTGAGGGTCAAACATTTCACTAGGAAGTTGATTTATAACAGAGAGGTAATAAAAATGAAGAAGGATGATGAGTACACAAGCGAATACATAGTTGTTGGTACAGCTGATTAAGCCTCTTACTATGTATATACTAAATTGGTAAATAGAGTTTTGCGTTTTCCATTATTTTGATTCTCACTTTAGATTATTTACTTTTTTTCTTCAATTCGTTTGGTATATTT</w:t>
            </w:r>
          </w:p>
        </w:tc>
      </w:tr>
      <w:tr w:rsidR="00ED7EF3" w14:paraId="7D3E48AF" w14:textId="77777777" w:rsidTr="00ED7EF3">
        <w:tc>
          <w:tcPr>
            <w:tcW w:w="1413" w:type="dxa"/>
          </w:tcPr>
          <w:p w14:paraId="06A18DF5" w14:textId="62AF6FD2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461</w:t>
            </w:r>
          </w:p>
        </w:tc>
        <w:tc>
          <w:tcPr>
            <w:tcW w:w="6889" w:type="dxa"/>
          </w:tcPr>
          <w:p w14:paraId="7ECF9970" w14:textId="33C1295A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_Hlk69225276"/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AGTGAACTCCTTACATAAAAATTATTCTTGAAAGAAATTTAATCATAATCTGGTAAGAGATCATTACAGCAAGATGCGTTGCATAATCTATTTCCTAATTGCCATCATTGCCATTTCACTGACAATGAAGAAGGTGAAAGCTGATGACACTAAGACCTTCAACCATCAATATATCGGGGAGATAGGCTTTGATTGGTCTGAGATGACTGAAT</w:t>
            </w: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TAGTCTGGGATTCAATTACATCAATGTCTTTAAAGCTACAAATTCCTGCCAAGCTTGGCTTAAATAAACTACCAATTAGTGTCTATTCTTCAATGTACAAGCTTTATAAAGTTATAAAGGGTCAGAGACAAACCAGATTGGCAACCATACTGGGTTTTTGGACTCCAACAAGCAAATCATTTACTAGTCATGCTTCATTGTTTGTGATTGATGCTAGAATGAACAAATCTGGGCTGAAGAGTGTTACTAGATCAACAACTGGTGAACAACTTGCTGAGAATATGGATGGCAGAATCCTAAAGGTTGTTACATTTGACCCTAATTTCCAACAGCTGATCTCAGGGCAGATGGACATTGCAACAGCTACACAGGACATTGACAAGTTGGAGTTCTATTTGACATTACCAATGTCTGGAATGGAATCTACTAATTCAGTAGGTGGCTTTTTTGACATCACTTGGAAAACACTTCCTGATGTAACAGGTGTCTATGAATCTACCAGATGGGATGTGTTCACATTCCCAAGAAGAACACCACCAGAGATTGAAGCTCAAGTTGGTAGGACCACTTTTGAAAAGCTAAAGAAATACTTTCAAGGGCAACATCAGAGTCAGGTTGAAAAGTTTAATAGGTTTGAAGAAATCTCATCACAGATTGCTCTTGGTAGCGATCAAGGTTTGAATAGGTTTAAAGAACAAGTCAAAGAAGCACATGCTTCAGCAAGCAACATGATGACTGATGCTAGCAGAAGGATTGAAGCAATAAAATTGAAGAAGCAATTCGATGACATAGAATCTGCTAGGATAAAGTTGATGAGGGCTGCTAATGGAGAAGATATTAGTTCAATTGAAAAGGCCCAAAAAGAAATGAAAGATGTAATGGGAAATATGGCATAACAGTTGACGATGAGGAGAATGAACAAGGCTACATCAAGATAGGACCATCAGACTAATCTTCATGTATCCAGCTGTTACTACTACTAGTATTTGTCTTTATATCACTGGTGTGTTATGTAACTTTGCCTAGTATTAAGATGCCTATTTATGTTTAATATCTATGTTAGTTTGACTAATCTAAATGAATGAAATAATAAAAAAATCACAAAAAAA</w:t>
            </w:r>
            <w:bookmarkEnd w:id="1"/>
          </w:p>
        </w:tc>
      </w:tr>
      <w:tr w:rsidR="00ED7EF3" w14:paraId="4C44AAD6" w14:textId="77777777" w:rsidTr="00ED7EF3">
        <w:tc>
          <w:tcPr>
            <w:tcW w:w="1413" w:type="dxa"/>
          </w:tcPr>
          <w:p w14:paraId="6F51678A" w14:textId="5056EF98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NTIG114</w:t>
            </w:r>
          </w:p>
        </w:tc>
        <w:tc>
          <w:tcPr>
            <w:tcW w:w="6889" w:type="dxa"/>
          </w:tcPr>
          <w:p w14:paraId="20FE064E" w14:textId="71AA97DF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TTTTGATTTTCCCATTTTAATTCTCTTATTATTTATATATACTTATATTCATATAACATTACTTCACCATTAACCAATATTGCTTTATATTATAATATATAGACACACATAAATGAGCAACTAAACATCATAAACTCACTTGCTTGATTCCTGTATCTTTGCAATCAAGAGCTTGAAACCTTCCACCACATCCTGGTTTCTCTTAGCTTTTCCAGACACGCCTATGTTCTCTGTAAGCTGCCTGTAATTCTCCATTATGTTATCAATCCCTATGTTCTCAAAGATAGAATAAACATTGCTGTTGGTTATTGCATGTCTTCTGTTCATTTTCATTGTTAATGAAGACACTATATCTTCATCTGTAAACAAGTCAGGGAGATTGATATCATGCCTATGATGTAGCTTGACCAGAACCAGTGCAATAACCTCTGCAGGGAATGCATCATATAGGAATTCTGCACCTGGAACAACCAGCCAGTAATGTGGGCTGTCACTATCGATTCCCATGGCTCCAGCTAACCTGTTGATGATTGTCTTTTGAGGATATTTTTCTTCAATTGGTGTTATAGTTACATACTTCATTGTTGCCCAATCAAAGAAGTATCCATAAGTGTACTTCAGGATAGATAAAGCCATGATCGCACAAGCTTTGTTGAAGGATACAAATTCTCGAACACTTGAATCTGTCAAATCAGGAACTACAATTAAATAGTTCTCATTGCTAACTTCAAGCCTCAGTGATTCCTTCCTCTTCAAGTTTTCTTTAAGTTCTTTGCTCTGAGAAAGATAGCTAGCTGCAGCATCAATGTTGCAGTATGTTTTGTAATCCATGATGTTAAATTTCGATTCGAGTTGTTGCTGGCCTCGAAATGCCTTTTGCACATCTGCAGTTTTGATGTTGAGCTCCTTAGGTACATCAGCTGTCTTTGGATAGCTTCCATTAACAACATTTTGTAGAGTGATGACTTTCAATTTACCACTAGTACCAAATCTAATTGTAGCATCACCAATTGGTTTCAAGTTTGAACCTGAAGCCTTTGATATCATACTGCTTCTATTAGGTTTTGGAGGCATGGTTAATCTTCTAATTAACGTAACCTTGAATTAAAGTTTACCAGTTTAAAAGATGTTAAATTTTCTGAAAGAATAATTATGATTTGGGAGTTCACTAC</w:t>
            </w:r>
          </w:p>
        </w:tc>
      </w:tr>
      <w:tr w:rsidR="00ED7EF3" w14:paraId="6D4A7539" w14:textId="77777777" w:rsidTr="00ED7EF3">
        <w:tc>
          <w:tcPr>
            <w:tcW w:w="1413" w:type="dxa"/>
          </w:tcPr>
          <w:p w14:paraId="2D03B6E9" w14:textId="6F099BB1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567</w:t>
            </w:r>
          </w:p>
        </w:tc>
        <w:tc>
          <w:tcPr>
            <w:tcW w:w="6889" w:type="dxa"/>
          </w:tcPr>
          <w:p w14:paraId="028CC411" w14:textId="7C81B14D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GGGAAAACATTTTTTATCTTTTCATCACAGGCATCAATCTTATAACCAGCT</w:t>
            </w: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TCTGTAAACTTAACATTATCACTCTCATCAATTCATCATGTCTTAGGAATTCAAGCATTATTATCATCGACACTGCAATATCAATTTGATGCTCATTTGGTGGACAGTACAATATCCTTTCACATATTGAGATGACATCCTTAGTGAAATTAGGATCTTGGATACAATCGTTGTATGCATGCTCAACATCTTTCCTCCTATGGCTTAGTGTGTACTTGCTTTTTGTCTTGCCAAATATTGTTAAGAATTTCTTTAGTATATCATCGTCTATGGCATCACCAGATCTAATTTTCTCAACAGCTTCGTTCAATACCTTTG</w:t>
            </w:r>
          </w:p>
        </w:tc>
      </w:tr>
      <w:tr w:rsidR="00ED7EF3" w14:paraId="1FA155E6" w14:textId="77777777" w:rsidTr="00ED7EF3">
        <w:tc>
          <w:tcPr>
            <w:tcW w:w="1413" w:type="dxa"/>
          </w:tcPr>
          <w:p w14:paraId="1256026C" w14:textId="365068D9" w:rsidR="00ED7EF3" w:rsidRPr="00ED7EF3" w:rsidRDefault="00ED7EF3" w:rsidP="00ED7EF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NTIG788</w:t>
            </w:r>
          </w:p>
        </w:tc>
        <w:tc>
          <w:tcPr>
            <w:tcW w:w="6889" w:type="dxa"/>
          </w:tcPr>
          <w:p w14:paraId="08A79239" w14:textId="6A5B6BCD" w:rsidR="00ED7EF3" w:rsidRP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TTCTTGTGGTGAACCATGTAAGCCTTTATTACCGAGGTAAAATAATATAAACGCTTCGTGTATTATCTCTTTGGGATTATTTACAGTTAGATTGCTAATTGGTAATTTAAGATTTATATGTGGATTAAAACCTGTTGATATCAATTTACCATTCTCGTCAAAGTCACCTTCATTCCTATTTACATTTATAGTTTTGAGTTGATCGTTGGCTTTCATGAGACCATTTAACATGCAATTCAATATATATAGTTGCCCAATAGATTTTGGTCTAGCCTCTAGTTTGTCTTCAATCAAATCATCGATATTTGAATAATCAGAGTATATAGCCATTATTATGTTCTTGTAAGTGTCTGTAATACTTAGTGATGATATAGTTACAAACTGAGATAATAACCATGATATGGTGTGCACTCTATAAGGTATTTTACTCTTGAATTGTATATAGTGAGAGATCAACAAAGAGTATTTAACAAATGAGTGATTGAGTAGTTTCAGTCTAGTGACATCTAGACTTATAACTTTGCTAATCATTATTGTGTATTTATTAGATTTGCAGTGGGTATGGTACAAACCTAACAGCTTATTTGCTTCGATACTATCCACATCCTCTTTATCTAACACAGATATAATGAAATACCTGAGTGGACTTCCCTTCAAAGAATCTGCATTTGGCAACATTATCATTATATTACCTGGATCTTGACTTTGTATTAATCTATATTTATGGGAGTTGATAGTGTTGAGTGCAATCAATGCTTTATATTGATTATGCATGGAAAATAGATGTTCTAAATATTTTGTGCATGATTGCTCAGGTATGCCACATTTAACATTATTTACATTATCATTATCCAATGAAACTAAATCATTGGCATAAACACCACAGTGGTGTGGACTAGAAAATATTTTAGACAGATGTTTATCTAACAGTGCAATGTTTTCTAAGTTGTCAGATAATGATAGGTATTCCTTATTTTTTTCATTAGGATCATAGTGCTTGTTCACATAACTATTGATTGCATCTTTAGAATCCTTCATTAAATGATCACTAATAGAAAATGAATTGTTAGATAATATTGTTACATCACTACTCTGCCCAGATAGGAATGCAATTTGCTTGTATTTCTTATCATTGTCATTTATGGATTTTATGAACTCAGGTGTTAAAAATTGCTTGTAGTTTGGGATATCTATGTCAGAATCCTTGGTCACTAATATCTCAATTGCAACTGTGTTAAAGATTGAGTCAATTAGATTCACAACTGCGTTTGTATACCTTTCAGATGATTTACATGATATACCTTTGAATGCTTCTCTGTAAAATTTTATCCTATTACCACTATAATCCTCTAGCTTTATGGTTTTAGTTATAGGCAAATATATCGAAGGACGAAGTTTATCAGTTTTTTTGTATTTTAACATATTTTTTTTGTCAATCATGTCATATATGGATCGATTTTTTATCTGAGTCTGGGGGTATTTGTCTTTGTACACATATTCTTCATAATGATAAATAAAATTCTGGAGTGAGTCAGAGCATTCTTGGTATAAATCATTCCTTGAGTTAATCAAATCTTGGGTAACTTTTTCTTCATTTTCATATATTGAGAAATTTTCAACTTTGTCAATTAAATCTGTCCACCTACTGCCAAACAATCTCTTTATTTCACCATAATTTTCATTCCTTTCAAACATACCTCTATAACCATCAGGAATGAAGGCCACTTCATCTGTGTTGGATTGCAACCTTGGTGTGTAAATTGTATATTGTGGATACACCTCATATTTTGTCCTTATGTCTATACCCAGTTTCATTAGATAAATGATATCGTTGAATATGGAGTCAGTATCAATTATTTCACTTATCTTATAATCACCCTCTTCAACAAATCTGTCATAACAGAGATTAAATACTGCAACGTACACACCTTCTTGTTCAACAACATCTTTATATCTGTTATAATAATATTTCAAGTCTGTGTATTTGTTTCTAACCTTTATTTCAGCAATATACCTCTCTCCATCCTTTGAGAAGTATATATCTGGTGTCAGTATGCTATTGACGT</w:t>
            </w:r>
          </w:p>
        </w:tc>
      </w:tr>
      <w:tr w:rsidR="00ED7EF3" w14:paraId="5ACD74FB" w14:textId="77777777" w:rsidTr="00ED7EF3">
        <w:tc>
          <w:tcPr>
            <w:tcW w:w="1413" w:type="dxa"/>
          </w:tcPr>
          <w:p w14:paraId="5991136B" w14:textId="69486D18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NTIG179</w:t>
            </w:r>
          </w:p>
        </w:tc>
        <w:tc>
          <w:tcPr>
            <w:tcW w:w="6889" w:type="dxa"/>
          </w:tcPr>
          <w:p w14:paraId="2DA2D4E1" w14:textId="63A1A96E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TTTTCATTTAAAGTTATACAATGTTTTTTATTAGAAAAAGTGAGTAGTGATATTATAAATCTTCCAACATTTTGTTTTGATATCATGTCACGATAAGATTTGTCTGATTGACTATCTTGAATGAACAGGAAATCATAAGTTGAATCATCAGAGTGAACCATCGAAGTCATTACACATTCTACACCAGCTTCTTTACTAAATACATCAAGCATGAGCTCTGTGTACAGTGTGCTACAATAGTGAACATATGATGACAACATGTTTAGATTCCCTTGTAGCCAGTTGCTCCTAACTTTGAACCAGTTTCTCTGATAATTTGTTGTCATTTCTTCATATATGCCATGTTTACCTTCACATGCAAGTCTTATTAGATCATTATATGCATTATCTGTCAACAATATTTTTTTCCCATAATACCTTGAAAATAAGTAGAAGATGAACCATTTTTCGGATGAATACATATATGGATTACAAGCAATTGTCACAAAGAATTTTAGGAATACATCCCTAGCTGACCATTTGGATGCATCAGATGAAACTGATAGTAAATCAGATTTGGAGCCAGATTTTTTTGAAAATTTCATCTTTTTGAGAACAGCAATCCTCTGATCTAACACATTTTCCTCTGCTTTTGGTCACCAGATATAGTTATTGCTTCATTTGGAACAAATTTGTTTATAGCTTTATATATTTTCTCAGGAACATACAATGATAATCTAGTTTGAGCATTGCCAGTATAAATTTCTCTGTCTTCATATGTCCTTTGATCTTTATAGAATATCCTTATATTGAGATCACTTTCATGTATAACTTCATTATACATGTTCTTCAATACATTGACTTTACTCTCTTCTGTGATTCTATAAAATTCGTCAAAGACCTTTGCATTAGATTGCTTAACATATTCCCCATTAACCAGTTTAGAGTAATGTAGTCTGTTCAACCTGATAAATTCATTTCCATTTTTGAATTCATAATATACTGATGGTAAAAGCGTTATGCCTTTCTCCTTTGACAGTGGTTCAAGTAGAGATGCTAATGATGATTTTGAGCTTCTTAATCTATCTGTGTTTATACGATTTATTTCAGCATTTAGTTCTTTTGTAAATTGCTTTGCATCAACTATTTTGCTAGTATCTATAAATGTTTCTAAGCCATGAATATCAATCTTACCATCCAACTTTACAGGTTTGATTTCTTCAGATGGTATCCTATTTGAAACCATAGATTTTGTAGATGAAAATTGTTTTATTGACATAACATTAGTGTCCATAGAGAGTTCATCAACCATGCTTTTCCTGATCTGGTCCATTTTGCTTAGAAGTGTACTATATGAGTATATAGCTGTTTTTTTCATAACATCATAAGAAAATGACATGTTGTCCCTATTCCCATCTTCTTGTATAACTGTTTTGTACTTGTTTATGACTTCATCATACTCTTTTTCAAATTTATATGGGATAGAATACAGTTTCA</w:t>
            </w:r>
          </w:p>
        </w:tc>
      </w:tr>
      <w:tr w:rsidR="00ED7EF3" w14:paraId="205C6EB9" w14:textId="77777777" w:rsidTr="00ED7EF3">
        <w:tc>
          <w:tcPr>
            <w:tcW w:w="1413" w:type="dxa"/>
          </w:tcPr>
          <w:p w14:paraId="575C7F49" w14:textId="3E0F8BCF" w:rsidR="00ED7EF3" w:rsidRPr="00ED7EF3" w:rsidRDefault="00ED7EF3" w:rsidP="00ED7EF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1378</w:t>
            </w:r>
          </w:p>
        </w:tc>
        <w:tc>
          <w:tcPr>
            <w:tcW w:w="6889" w:type="dxa"/>
          </w:tcPr>
          <w:p w14:paraId="128C0304" w14:textId="1B14C283" w:rsid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AAAAGACTTATATTAGTCGGTTTTATAAAGAGTTCTTATCAACAACGATTGTTAGCAATGAACTTTTCTTCTTTTATATGGCTGATCTACTCCCTATTGCCTCAGACACAACATACAAGTCACCACATGATGACCTAGCATCATATAGTGGATTCATTAACAATGCATTTTCACATGCATGTCCTTACAACATAATCAAGACAGCGATAACTTTAATAAATCACCTTATATTAAGCACATACAATCTCCAATACACAAGCAAAAAAAA</w:t>
            </w:r>
          </w:p>
        </w:tc>
      </w:tr>
      <w:tr w:rsidR="00ED7EF3" w14:paraId="3F90E2DE" w14:textId="77777777" w:rsidTr="00ED7EF3">
        <w:tc>
          <w:tcPr>
            <w:tcW w:w="1413" w:type="dxa"/>
          </w:tcPr>
          <w:p w14:paraId="06243C73" w14:textId="0DE7B8A7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IG537</w:t>
            </w:r>
          </w:p>
        </w:tc>
        <w:tc>
          <w:tcPr>
            <w:tcW w:w="6889" w:type="dxa"/>
          </w:tcPr>
          <w:p w14:paraId="372FCB24" w14:textId="05026C8F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AAAAATCCAAGACATATGATTGATACTAGTGACCTGCCTATTCAGATCTATCCAAGATATAAACTTAAAATGGATTTCGCTGGAACAATACCATACTATTCATCAGATGCAATTAACATCCTAGAGGACATGCTCTTAACGCTAGACAAATATAAAGATATTAAACACAATTTGATTGAAGATGTCATAAATAAAGATAGTGTCCAGTCATATCTAAACAAAATAGCTGGACAAGAAAAGAAAATAAATTATTTAAAATCATGTATGTTGTGTATGGATTACACTCAATATGATAGGGATGATGAAGACCCATACAACATTATAGATTATGACCTCAGCCAAAAGAGCATTATTAACTTGGTAAGCTTAAATAAAGGTCAAAGGTTAAAAAAAACATACACATACAATGAATATCTTAAGAATGAAAAAGATATCAGGCTCAAAACTTCAATAAATCCACTATGGTGTGTAAGCAAACCTAAAGATTTAAGTGATGTCAAGGTGCAAATACTGTCAAACTACTCAAATCCAATATTCAAAGATTCATTAATATACTCAACACCAGCAATAGACTATGGTCGTAGGGTCA</w:t>
            </w: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TAAGTTCTAATAGGAACGTTTACAAACTAACTAATACGGTGGAAGATAAAGGTAAAGCAAAGTCCATAACTGATGTTTATGGTATACTGGCTGATAAAATCAACAATTTAGAATTAGATGCTGACAGTATAATAAGATATCTTAGTGTATACCTATTGAGTGACAAAAA</w:t>
            </w:r>
          </w:p>
        </w:tc>
      </w:tr>
      <w:tr w:rsidR="00ED7EF3" w14:paraId="56BA2065" w14:textId="77777777" w:rsidTr="00ED7EF3">
        <w:tc>
          <w:tcPr>
            <w:tcW w:w="1413" w:type="dxa"/>
          </w:tcPr>
          <w:p w14:paraId="0302B1A1" w14:textId="05DBC524" w:rsidR="00ED7EF3" w:rsidRPr="00ED7EF3" w:rsidRDefault="00ED7EF3" w:rsidP="00ED7EF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NTIG387</w:t>
            </w:r>
          </w:p>
        </w:tc>
        <w:tc>
          <w:tcPr>
            <w:tcW w:w="6889" w:type="dxa"/>
          </w:tcPr>
          <w:p w14:paraId="19651A99" w14:textId="2F3328FE" w:rsidR="00ED7EF3" w:rsidRDefault="00ED7EF3" w:rsidP="0084001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ATAGGTGATATAAATAAATCAGTATTGTTTAATTACATTGTGGCAAGTAATGATTGTTATGTCTATTTAGAATATGATTAGAATATATCATCATCATCCTGATTGATTGAATATGTGTCAGTATAGAATTTCAATATTGATATAATCATACAGATGATTTTCTGTTTTGGAGTTGCAACACTAGATGATGCAATCATGTACAGAAGATTTTTATAAGGTGATTTTTCATTCCTGTTATAAACATTATAGAGATTATCATAGTAGCCTGTTGTAAATTTTATCTTATGAAGATTTGATAACAATTTTGTTGGTTCTTCAATTTTGTTCAGATTAACCTTAGCCATTAGACATTCAACCTCTAAACAGTCAGTCAATTTACATAATATATCATCTTTAAACCCATTCTTCTTGTAAAAGTTCCCTATATTATATAATGAGACATATTTCATTACATCTATATTACTACAGAAGTCAACAAATACTTTTGTATGATTCATCAAATCTGAATAGTTTTTAGTTCCCATATAAGGATAAATGTCATCAAAGTACTCTTTATGGTTGATTAGATAATTTGAAGAACATAAATGATATGTGATATTATCTGGTGACAGTTCTATATTCTCTAGTAATGTTTCAATGTAAAAATCTGGGTCAATATAAATGCGGTTTTTTATGTCAAAAGTTATATCACCAGTTTGGGTTTTGAATTTTAATGATGTGAAAATATTATTTTCTTGTTCATAACAAACTGTTTCACAACCTAAAATATTTTGCACTGATATGTTGCTTATGTTGTTTCTTACAACATCATTCCTATTACAAAGTCTACCATATTGGTTGATATAACAATTTAAACCTTTGTTTATATTTGGCTTTGGGTGTATTATTGCCCTCCTAAATTGTTCATGGTAATCAGATGCTACTTTCCTCAATATTTGATCTAGAGTGTTGTTGTAATCTGTGTTTAAGAACTTATAGTAATTCATGACAAAATTAACTGCATTTCCGATTGATATAGTCTTGACAGACAATATATTCCCTCTACACATGTAGAGTGCTAAACTTGCATCGTCATCATCCTCAACATCTCCATGTCTCACAGGCCACATATTATAAACTCGATTATCTGTTGAAAGAGTTCTCATAAATGTTCTATAATCTATCTCACCAGTCATGTGGAGGTAACTTGTACTATTAATATCTGTTGTCAGTTTAAGATCTTTTATTAAATCGTTATAAGTATAATGACCAATAATGAATTGATCTCTCTGCTGCATGAGATCACTGTAAATCTCTTTATCATTTACAATTAATTTGGTAAGGAATGCTAGAGGTTCTTTAACACTTTTTTCTTTTCTAATGTCATGCTGCATGAGGTTAGATGTGCTAACTCTTATTTTATAACCAAGTTTAAATTTTGTATAGACATCTGGATCAGCATAGAACCCATATCTGGATAATAAATATTGATCGTATCTATCCGTTTGTGTTGTGGAAAGGTACACTTTACTAGATATCTGATCTTTCTTCATAAGTGAATCTATTGTCATGATTAGAGATGATGGTGATGGGTATGATGGTATATCATAATCTTTCTCATCAATGGCCTTTTGAGTGTCATTAAAGTATCTCACCAGCAACGACATCATTTTAATTTTATTTTTGTAGGCTTCAAAACCCCACTCATCTAGATTGTCAATTGGTTTTATATGTATGGCTGGTAGTTTATCCAAGTACTTGAAATTATAATAATTTATATAATCATCATCTATATCTTCTGGATCAGAGTAAATTTTTAAATCACCAATCCTATTTAGAACATATGTACAGATTGATACGAATTTTTGCACTTTTGAGTCAGCAAACTCCAATTCACAAAAATCATTAAGCAGCAGTTCGTCAAACATTGTTGTATTTGAGTATCGACCAAATTCTTCAGAGAACACACTTCTTGGAGCAACAACTCTAATAGCTTCCATCTTCGACATGACTAATACCTTCTGTTTCGAGTAATAAACCTGGACAGATAAAGATAATTTTTTGTCACTCAATAG</w:t>
            </w:r>
          </w:p>
        </w:tc>
      </w:tr>
      <w:tr w:rsidR="00ED7EF3" w14:paraId="36703978" w14:textId="77777777" w:rsidTr="00F34E40">
        <w:trPr>
          <w:trHeight w:val="2930"/>
        </w:trPr>
        <w:tc>
          <w:tcPr>
            <w:tcW w:w="1413" w:type="dxa"/>
            <w:tcBorders>
              <w:bottom w:val="single" w:sz="12" w:space="0" w:color="auto"/>
            </w:tcBorders>
          </w:tcPr>
          <w:p w14:paraId="216F3864" w14:textId="20F127D4" w:rsidR="00ED7EF3" w:rsidRPr="00ED7EF3" w:rsidRDefault="00ED7EF3" w:rsidP="00ED7EF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ONTIG99</w:t>
            </w:r>
          </w:p>
        </w:tc>
        <w:tc>
          <w:tcPr>
            <w:tcW w:w="6889" w:type="dxa"/>
            <w:tcBorders>
              <w:bottom w:val="single" w:sz="12" w:space="0" w:color="auto"/>
            </w:tcBorders>
          </w:tcPr>
          <w:p w14:paraId="42D31242" w14:textId="6BD4356C" w:rsidR="00ED7EF3" w:rsidRPr="00ED7EF3" w:rsidRDefault="00ED7EF3" w:rsidP="00ED7EF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A65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TGAACTCCCTATAACACATAGATTTGCAATCAAAGTTTAAGAAAATCACACTTAGGTAACTTCAATTGTTAAGCGTTTGATCATGGCATTCCAGATTCAAAAGCTCATGCTAGTCAATTGTACACTTGGCAATGTAAGTGACTACTATATTGAACTGGAGACAAGCTTCTTTAGTTCATTGGCTGAGAATATACCATCATCACTCTATGATGATGTCCATCTGCTCAGAGATGAATATGGTAATGGTGATTTATCTCTAAGTGACCTCATTGATGTCACAGAGCATGTTGATGTTAATGGACACATGGTCTCTAGAGGGGCTGTGAAGATGTTTCTATGCTACCTGCAGATAACATTGGCTCTCTTGGGAAACAAAGATGTGAATATATCAATTATCGATCCAAGGTTTAGAATCTTTGAGGATGTACATGCT</w:t>
            </w:r>
          </w:p>
        </w:tc>
      </w:tr>
    </w:tbl>
    <w:p w14:paraId="46740AD5" w14:textId="77777777" w:rsidR="00ED7EF3" w:rsidRDefault="00ED7EF3" w:rsidP="0084001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  <w:highlight w:val="yellow"/>
        </w:rPr>
      </w:pPr>
    </w:p>
    <w:p w14:paraId="1502DF44" w14:textId="77777777" w:rsidR="00ED7EF3" w:rsidRDefault="00ED7EF3" w:rsidP="0084001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  <w:highlight w:val="yellow"/>
        </w:rPr>
      </w:pPr>
    </w:p>
    <w:p w14:paraId="56DBA47C" w14:textId="77777777" w:rsidR="00ED7EF3" w:rsidRDefault="00ED7EF3" w:rsidP="0084001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  <w:highlight w:val="yellow"/>
        </w:rPr>
      </w:pPr>
    </w:p>
    <w:p w14:paraId="59B72AA2" w14:textId="77777777" w:rsidR="00ED7EF3" w:rsidRDefault="00ED7EF3" w:rsidP="0084001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  <w:highlight w:val="yellow"/>
        </w:rPr>
      </w:pPr>
    </w:p>
    <w:p w14:paraId="195602D4" w14:textId="77777777" w:rsidR="007C44F5" w:rsidRPr="0084001E" w:rsidRDefault="007C44F5"/>
    <w:sectPr w:rsidR="007C44F5" w:rsidRPr="0084001E" w:rsidSect="00B15EEF">
      <w:type w:val="oddPage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3976FF" w14:textId="77777777" w:rsidR="00B8637B" w:rsidRDefault="00B8637B" w:rsidP="0084001E">
      <w:r>
        <w:separator/>
      </w:r>
    </w:p>
  </w:endnote>
  <w:endnote w:type="continuationSeparator" w:id="0">
    <w:p w14:paraId="5F40B75F" w14:textId="77777777" w:rsidR="00B8637B" w:rsidRDefault="00B8637B" w:rsidP="00840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54B6B" w14:textId="77777777" w:rsidR="00B8637B" w:rsidRDefault="00B8637B" w:rsidP="0084001E">
      <w:r>
        <w:separator/>
      </w:r>
    </w:p>
  </w:footnote>
  <w:footnote w:type="continuationSeparator" w:id="0">
    <w:p w14:paraId="011152FC" w14:textId="77777777" w:rsidR="00B8637B" w:rsidRDefault="00B8637B" w:rsidP="00840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42"/>
    <w:rsid w:val="000562A1"/>
    <w:rsid w:val="000740C7"/>
    <w:rsid w:val="002C0FE2"/>
    <w:rsid w:val="0030374E"/>
    <w:rsid w:val="006F76D6"/>
    <w:rsid w:val="007C44F5"/>
    <w:rsid w:val="00835502"/>
    <w:rsid w:val="0084001E"/>
    <w:rsid w:val="00B15EEF"/>
    <w:rsid w:val="00B77942"/>
    <w:rsid w:val="00B8637B"/>
    <w:rsid w:val="00BF4029"/>
    <w:rsid w:val="00DE32D5"/>
    <w:rsid w:val="00ED4D6A"/>
    <w:rsid w:val="00ED7EF3"/>
    <w:rsid w:val="00F3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2B707"/>
  <w15:chartTrackingRefBased/>
  <w15:docId w15:val="{FE03DCEC-70E1-48D2-AD87-CFC89EB43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0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01E"/>
    <w:rPr>
      <w:sz w:val="18"/>
      <w:szCs w:val="18"/>
    </w:rPr>
  </w:style>
  <w:style w:type="table" w:styleId="a7">
    <w:name w:val="Table Grid"/>
    <w:basedOn w:val="a1"/>
    <w:uiPriority w:val="39"/>
    <w:rsid w:val="00ED7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129</Words>
  <Characters>12140</Characters>
  <Application>Microsoft Office Word</Application>
  <DocSecurity>0</DocSecurity>
  <Lines>101</Lines>
  <Paragraphs>28</Paragraphs>
  <ScaleCrop>false</ScaleCrop>
  <Company/>
  <LinksUpToDate>false</LinksUpToDate>
  <CharactersWithSpaces>1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3</cp:revision>
  <dcterms:created xsi:type="dcterms:W3CDTF">2021-05-24T08:50:00Z</dcterms:created>
  <dcterms:modified xsi:type="dcterms:W3CDTF">2021-05-24T08:51:00Z</dcterms:modified>
</cp:coreProperties>
</file>